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ECA3FA" w14:textId="329FCCD0" w:rsidR="002C18E3" w:rsidRPr="00916242" w:rsidRDefault="002C18E3" w:rsidP="002C18E3">
      <w:pPr>
        <w:rPr>
          <w:rFonts w:ascii="Cambria" w:hAnsi="Cambria"/>
          <w:sz w:val="22"/>
        </w:rPr>
      </w:pPr>
      <w:r w:rsidRPr="002C18E3">
        <w:rPr>
          <w:rFonts w:ascii="Cambria" w:hAnsi="Cambria"/>
          <w:sz w:val="22"/>
        </w:rPr>
        <w:t xml:space="preserve">Multimedia Appendix </w:t>
      </w:r>
      <w:r w:rsidR="006112D0">
        <w:rPr>
          <w:rFonts w:ascii="Cambria" w:hAnsi="Cambria"/>
          <w:sz w:val="22"/>
        </w:rPr>
        <w:t>6</w:t>
      </w:r>
      <w:r w:rsidRPr="002C18E3">
        <w:rPr>
          <w:rFonts w:ascii="Cambria" w:hAnsi="Cambria"/>
          <w:sz w:val="22"/>
        </w:rPr>
        <w:t xml:space="preserve">. </w:t>
      </w:r>
      <w:r w:rsidR="006D3754" w:rsidRPr="006D3754">
        <w:rPr>
          <w:rFonts w:ascii="Cambria" w:hAnsi="Cambria"/>
          <w:sz w:val="22"/>
        </w:rPr>
        <w:t>Time-dependent area under the receiver operating characteristic curve ranged from 1-day to 10-day</w:t>
      </w:r>
      <w:r w:rsidR="00916242">
        <w:rPr>
          <w:rFonts w:ascii="Cambria" w:hAnsi="Cambria"/>
          <w:sz w:val="22"/>
        </w:rPr>
        <w:t xml:space="preserve"> of multivariate </w:t>
      </w:r>
      <w:r w:rsidR="007D625C">
        <w:rPr>
          <w:rFonts w:ascii="Cambria" w:hAnsi="Cambria"/>
          <w:sz w:val="22"/>
        </w:rPr>
        <w:t>C</w:t>
      </w:r>
      <w:r w:rsidR="00916242">
        <w:rPr>
          <w:rFonts w:ascii="Cambria" w:hAnsi="Cambria"/>
          <w:sz w:val="22"/>
        </w:rPr>
        <w:t>ox proportional hazard model.</w:t>
      </w:r>
    </w:p>
    <w:tbl>
      <w:tblPr>
        <w:tblW w:w="4950" w:type="dxa"/>
        <w:tblInd w:w="-5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9"/>
        <w:gridCol w:w="3701"/>
      </w:tblGrid>
      <w:tr w:rsidR="002C18E3" w:rsidRPr="002C18E3" w14:paraId="47AA6CF4" w14:textId="77777777" w:rsidTr="009717E9">
        <w:trPr>
          <w:trHeight w:val="124"/>
        </w:trPr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6471" w14:textId="77777777" w:rsidR="002C18E3" w:rsidRPr="002C18E3" w:rsidRDefault="006F10F3" w:rsidP="002C18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C18E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T</w:t>
            </w:r>
            <w:r w:rsidR="002C18E3" w:rsidRPr="002C18E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ime</w:t>
            </w:r>
            <w:r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(day)</w:t>
            </w:r>
          </w:p>
        </w:tc>
        <w:tc>
          <w:tcPr>
            <w:tcW w:w="3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92CD9" w14:textId="77777777" w:rsidR="002C18E3" w:rsidRPr="002C18E3" w:rsidRDefault="002C18E3" w:rsidP="002C18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C18E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Area Under the Curve</w:t>
            </w:r>
            <w:r w:rsidR="006F10F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 </w:t>
            </w:r>
            <w:r w:rsidRPr="002C18E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(95% CI)</w:t>
            </w:r>
          </w:p>
        </w:tc>
      </w:tr>
      <w:tr w:rsidR="003213A5" w:rsidRPr="002C18E3" w14:paraId="321E3C7A" w14:textId="77777777" w:rsidTr="009717E9">
        <w:trPr>
          <w:trHeight w:val="124"/>
        </w:trPr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2AAAC" w14:textId="77777777" w:rsidR="003213A5" w:rsidRPr="002C18E3" w:rsidRDefault="003213A5" w:rsidP="003213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C18E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3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A871C" w14:textId="77777777" w:rsidR="003213A5" w:rsidRPr="003213A5" w:rsidRDefault="003213A5" w:rsidP="00A03542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3213A5">
              <w:rPr>
                <w:rFonts w:ascii="Cambria" w:eastAsia="맑은 고딕" w:hAnsi="Cambria"/>
                <w:color w:val="000000"/>
                <w:sz w:val="22"/>
              </w:rPr>
              <w:t>0.969 (0.937-1)</w:t>
            </w:r>
          </w:p>
        </w:tc>
      </w:tr>
      <w:tr w:rsidR="003213A5" w:rsidRPr="002C18E3" w14:paraId="4D8A15EF" w14:textId="77777777" w:rsidTr="009717E9">
        <w:trPr>
          <w:trHeight w:val="124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D02DF2C" w14:textId="77777777" w:rsidR="003213A5" w:rsidRPr="002C18E3" w:rsidRDefault="003213A5" w:rsidP="003213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C18E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2</w:t>
            </w:r>
          </w:p>
        </w:tc>
        <w:tc>
          <w:tcPr>
            <w:tcW w:w="3701" w:type="dxa"/>
            <w:shd w:val="clear" w:color="auto" w:fill="auto"/>
            <w:noWrap/>
            <w:vAlign w:val="center"/>
            <w:hideMark/>
          </w:tcPr>
          <w:p w14:paraId="02388670" w14:textId="77777777" w:rsidR="003213A5" w:rsidRPr="003213A5" w:rsidRDefault="003213A5" w:rsidP="00A03542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3213A5">
              <w:rPr>
                <w:rFonts w:ascii="Cambria" w:eastAsia="맑은 고딕" w:hAnsi="Cambria"/>
                <w:color w:val="000000"/>
                <w:sz w:val="22"/>
              </w:rPr>
              <w:t>0.976 (0.951-1)</w:t>
            </w:r>
          </w:p>
        </w:tc>
      </w:tr>
      <w:tr w:rsidR="003213A5" w:rsidRPr="002C18E3" w14:paraId="0C64BFF9" w14:textId="77777777" w:rsidTr="009717E9">
        <w:trPr>
          <w:trHeight w:val="124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57841DA" w14:textId="77777777" w:rsidR="003213A5" w:rsidRPr="002C18E3" w:rsidRDefault="003213A5" w:rsidP="003213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C18E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3</w:t>
            </w:r>
          </w:p>
        </w:tc>
        <w:tc>
          <w:tcPr>
            <w:tcW w:w="3701" w:type="dxa"/>
            <w:shd w:val="clear" w:color="auto" w:fill="auto"/>
            <w:noWrap/>
            <w:vAlign w:val="center"/>
            <w:hideMark/>
          </w:tcPr>
          <w:p w14:paraId="31831260" w14:textId="77777777" w:rsidR="003213A5" w:rsidRPr="003213A5" w:rsidRDefault="003213A5" w:rsidP="00A03542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3213A5">
              <w:rPr>
                <w:rFonts w:ascii="Cambria" w:eastAsia="맑은 고딕" w:hAnsi="Cambria"/>
                <w:color w:val="000000"/>
                <w:sz w:val="22"/>
              </w:rPr>
              <w:t>0.976 (0.951-1)</w:t>
            </w:r>
          </w:p>
        </w:tc>
      </w:tr>
      <w:tr w:rsidR="003213A5" w:rsidRPr="002C18E3" w14:paraId="0364E2EE" w14:textId="77777777" w:rsidTr="009717E9">
        <w:trPr>
          <w:trHeight w:val="124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02577CB" w14:textId="77777777" w:rsidR="003213A5" w:rsidRPr="002C18E3" w:rsidRDefault="003213A5" w:rsidP="003213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C18E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4</w:t>
            </w:r>
          </w:p>
        </w:tc>
        <w:tc>
          <w:tcPr>
            <w:tcW w:w="3701" w:type="dxa"/>
            <w:shd w:val="clear" w:color="auto" w:fill="auto"/>
            <w:noWrap/>
            <w:vAlign w:val="center"/>
            <w:hideMark/>
          </w:tcPr>
          <w:p w14:paraId="08717367" w14:textId="77777777" w:rsidR="003213A5" w:rsidRPr="003213A5" w:rsidRDefault="003213A5" w:rsidP="00A03542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3213A5">
              <w:rPr>
                <w:rFonts w:ascii="Cambria" w:eastAsia="맑은 고딕" w:hAnsi="Cambria"/>
                <w:color w:val="000000"/>
                <w:sz w:val="22"/>
              </w:rPr>
              <w:t>0.974 (0.951-0.996)</w:t>
            </w:r>
          </w:p>
        </w:tc>
      </w:tr>
      <w:tr w:rsidR="003213A5" w:rsidRPr="002C18E3" w14:paraId="0EE69238" w14:textId="77777777" w:rsidTr="009717E9">
        <w:trPr>
          <w:trHeight w:val="124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06273E4" w14:textId="77777777" w:rsidR="003213A5" w:rsidRPr="002C18E3" w:rsidRDefault="003213A5" w:rsidP="003213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C18E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5</w:t>
            </w:r>
          </w:p>
        </w:tc>
        <w:tc>
          <w:tcPr>
            <w:tcW w:w="3701" w:type="dxa"/>
            <w:shd w:val="clear" w:color="auto" w:fill="auto"/>
            <w:noWrap/>
            <w:vAlign w:val="center"/>
            <w:hideMark/>
          </w:tcPr>
          <w:p w14:paraId="6C04CAD7" w14:textId="77777777" w:rsidR="003213A5" w:rsidRPr="003213A5" w:rsidRDefault="003213A5" w:rsidP="00A03542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3213A5">
              <w:rPr>
                <w:rFonts w:ascii="Cambria" w:eastAsia="맑은 고딕" w:hAnsi="Cambria"/>
                <w:color w:val="000000"/>
                <w:sz w:val="22"/>
              </w:rPr>
              <w:t>0.976 (0.956-0.997)</w:t>
            </w:r>
          </w:p>
        </w:tc>
      </w:tr>
      <w:tr w:rsidR="003213A5" w:rsidRPr="002C18E3" w14:paraId="366D8B23" w14:textId="77777777" w:rsidTr="009717E9">
        <w:trPr>
          <w:trHeight w:val="124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E84286A" w14:textId="77777777" w:rsidR="003213A5" w:rsidRPr="002C18E3" w:rsidRDefault="003213A5" w:rsidP="003213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C18E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6</w:t>
            </w:r>
          </w:p>
        </w:tc>
        <w:tc>
          <w:tcPr>
            <w:tcW w:w="3701" w:type="dxa"/>
            <w:shd w:val="clear" w:color="auto" w:fill="auto"/>
            <w:noWrap/>
            <w:vAlign w:val="center"/>
            <w:hideMark/>
          </w:tcPr>
          <w:p w14:paraId="6F0F3B94" w14:textId="77777777" w:rsidR="003213A5" w:rsidRPr="003213A5" w:rsidRDefault="003213A5" w:rsidP="00A03542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3213A5">
              <w:rPr>
                <w:rFonts w:ascii="Cambria" w:eastAsia="맑은 고딕" w:hAnsi="Cambria"/>
                <w:color w:val="000000"/>
                <w:sz w:val="22"/>
              </w:rPr>
              <w:t>0.976 (0.956-0.997)</w:t>
            </w:r>
          </w:p>
        </w:tc>
      </w:tr>
      <w:tr w:rsidR="003213A5" w:rsidRPr="002C18E3" w14:paraId="66AEE613" w14:textId="77777777" w:rsidTr="009717E9">
        <w:trPr>
          <w:trHeight w:val="124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37F869F" w14:textId="77777777" w:rsidR="003213A5" w:rsidRPr="002C18E3" w:rsidRDefault="003213A5" w:rsidP="003213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C18E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7</w:t>
            </w:r>
          </w:p>
        </w:tc>
        <w:tc>
          <w:tcPr>
            <w:tcW w:w="3701" w:type="dxa"/>
            <w:shd w:val="clear" w:color="auto" w:fill="auto"/>
            <w:noWrap/>
            <w:vAlign w:val="center"/>
            <w:hideMark/>
          </w:tcPr>
          <w:p w14:paraId="6E5C517C" w14:textId="77777777" w:rsidR="003213A5" w:rsidRPr="003213A5" w:rsidRDefault="003213A5" w:rsidP="00A03542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3213A5">
              <w:rPr>
                <w:rFonts w:ascii="Cambria" w:eastAsia="맑은 고딕" w:hAnsi="Cambria"/>
                <w:color w:val="000000"/>
                <w:sz w:val="22"/>
              </w:rPr>
              <w:t>0.976 (0.956-0.997)</w:t>
            </w:r>
          </w:p>
        </w:tc>
      </w:tr>
      <w:tr w:rsidR="003213A5" w:rsidRPr="002C18E3" w14:paraId="024AE481" w14:textId="77777777" w:rsidTr="009717E9">
        <w:trPr>
          <w:trHeight w:val="124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EBD539F" w14:textId="77777777" w:rsidR="003213A5" w:rsidRPr="002C18E3" w:rsidRDefault="003213A5" w:rsidP="003213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C18E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8</w:t>
            </w:r>
          </w:p>
        </w:tc>
        <w:tc>
          <w:tcPr>
            <w:tcW w:w="3701" w:type="dxa"/>
            <w:shd w:val="clear" w:color="auto" w:fill="auto"/>
            <w:noWrap/>
            <w:vAlign w:val="center"/>
            <w:hideMark/>
          </w:tcPr>
          <w:p w14:paraId="203DEA1C" w14:textId="77777777" w:rsidR="003213A5" w:rsidRPr="003213A5" w:rsidRDefault="003213A5" w:rsidP="00A03542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3213A5">
              <w:rPr>
                <w:rFonts w:ascii="Cambria" w:eastAsia="맑은 고딕" w:hAnsi="Cambria"/>
                <w:color w:val="000000"/>
                <w:sz w:val="22"/>
              </w:rPr>
              <w:t>0.979 (0.96-0.998)</w:t>
            </w:r>
          </w:p>
        </w:tc>
      </w:tr>
      <w:tr w:rsidR="003213A5" w:rsidRPr="002C18E3" w14:paraId="11EA6055" w14:textId="77777777" w:rsidTr="009717E9">
        <w:trPr>
          <w:trHeight w:val="124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E2CE269" w14:textId="77777777" w:rsidR="003213A5" w:rsidRPr="002C18E3" w:rsidRDefault="003213A5" w:rsidP="003213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C18E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9</w:t>
            </w:r>
          </w:p>
        </w:tc>
        <w:tc>
          <w:tcPr>
            <w:tcW w:w="3701" w:type="dxa"/>
            <w:shd w:val="clear" w:color="auto" w:fill="auto"/>
            <w:noWrap/>
            <w:vAlign w:val="center"/>
            <w:hideMark/>
          </w:tcPr>
          <w:p w14:paraId="6AF69CCD" w14:textId="77777777" w:rsidR="003213A5" w:rsidRPr="003213A5" w:rsidRDefault="003213A5" w:rsidP="00A03542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3213A5">
              <w:rPr>
                <w:rFonts w:ascii="Cambria" w:eastAsia="맑은 고딕" w:hAnsi="Cambria"/>
                <w:color w:val="000000"/>
                <w:sz w:val="22"/>
              </w:rPr>
              <w:t>0.979 (0.96-0.998)</w:t>
            </w:r>
          </w:p>
        </w:tc>
      </w:tr>
      <w:tr w:rsidR="003213A5" w:rsidRPr="002C18E3" w14:paraId="13FB991D" w14:textId="77777777" w:rsidTr="009717E9">
        <w:trPr>
          <w:trHeight w:val="124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77E5A18" w14:textId="77777777" w:rsidR="003213A5" w:rsidRPr="002C18E3" w:rsidRDefault="003213A5" w:rsidP="003213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C18E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10</w:t>
            </w:r>
          </w:p>
        </w:tc>
        <w:tc>
          <w:tcPr>
            <w:tcW w:w="3701" w:type="dxa"/>
            <w:shd w:val="clear" w:color="auto" w:fill="auto"/>
            <w:noWrap/>
            <w:vAlign w:val="center"/>
            <w:hideMark/>
          </w:tcPr>
          <w:p w14:paraId="755333EA" w14:textId="77777777" w:rsidR="003213A5" w:rsidRPr="003213A5" w:rsidRDefault="003213A5" w:rsidP="00A03542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3213A5">
              <w:rPr>
                <w:rFonts w:ascii="Cambria" w:eastAsia="맑은 고딕" w:hAnsi="Cambria"/>
                <w:color w:val="000000"/>
                <w:sz w:val="22"/>
              </w:rPr>
              <w:t>0.979 (0.96-0.998)</w:t>
            </w:r>
          </w:p>
        </w:tc>
      </w:tr>
    </w:tbl>
    <w:p w14:paraId="362D9FD0" w14:textId="77777777" w:rsidR="00781874" w:rsidRDefault="00781874"/>
    <w:sectPr w:rsidR="0078187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8FB56A" w14:textId="77777777" w:rsidR="0026034B" w:rsidRDefault="0026034B" w:rsidP="00DD7AA1">
      <w:pPr>
        <w:spacing w:after="0" w:line="240" w:lineRule="auto"/>
      </w:pPr>
      <w:r>
        <w:separator/>
      </w:r>
    </w:p>
  </w:endnote>
  <w:endnote w:type="continuationSeparator" w:id="0">
    <w:p w14:paraId="372F813E" w14:textId="77777777" w:rsidR="0026034B" w:rsidRDefault="0026034B" w:rsidP="00DD7A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58C3D6" w14:textId="77777777" w:rsidR="0026034B" w:rsidRDefault="0026034B" w:rsidP="00DD7AA1">
      <w:pPr>
        <w:spacing w:after="0" w:line="240" w:lineRule="auto"/>
      </w:pPr>
      <w:r>
        <w:separator/>
      </w:r>
    </w:p>
  </w:footnote>
  <w:footnote w:type="continuationSeparator" w:id="0">
    <w:p w14:paraId="5B5D90FA" w14:textId="77777777" w:rsidR="0026034B" w:rsidRDefault="0026034B" w:rsidP="00DD7A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18E3"/>
    <w:rsid w:val="0026034B"/>
    <w:rsid w:val="002C18E3"/>
    <w:rsid w:val="003213A5"/>
    <w:rsid w:val="00466B45"/>
    <w:rsid w:val="006112D0"/>
    <w:rsid w:val="006D3754"/>
    <w:rsid w:val="006F10F3"/>
    <w:rsid w:val="00781874"/>
    <w:rsid w:val="007D625C"/>
    <w:rsid w:val="00916242"/>
    <w:rsid w:val="009560BD"/>
    <w:rsid w:val="009717E9"/>
    <w:rsid w:val="00A03542"/>
    <w:rsid w:val="00D60440"/>
    <w:rsid w:val="00DD7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0074D22"/>
  <w15:chartTrackingRefBased/>
  <w15:docId w15:val="{20BA1FB3-A9B9-44A4-B839-76B28A9B1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18E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7A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D7AA1"/>
  </w:style>
  <w:style w:type="paragraph" w:styleId="a4">
    <w:name w:val="footer"/>
    <w:basedOn w:val="a"/>
    <w:link w:val="Char0"/>
    <w:uiPriority w:val="99"/>
    <w:unhideWhenUsed/>
    <w:rsid w:val="00DD7A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D7A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46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jiae</dc:creator>
  <cp:keywords/>
  <dc:description/>
  <cp:lastModifiedBy>박 유랑</cp:lastModifiedBy>
  <cp:revision>3</cp:revision>
  <dcterms:created xsi:type="dcterms:W3CDTF">2020-11-03T01:40:00Z</dcterms:created>
  <dcterms:modified xsi:type="dcterms:W3CDTF">2020-11-03T15:08:00Z</dcterms:modified>
</cp:coreProperties>
</file>